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: Radius measurements (mm)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792"/>
        <w:gridCol w:w="2878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proximo-distal)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.37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2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transverse width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4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height (dorso-ventral)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transverse width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8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 (dorso-ventral)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3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transverse width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2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4:00Z</dcterms:created>
  <dc:creator>Matt Verson2</dc:creator>
  <dc:description/>
  <dc:language>en-US</dc:language>
  <cp:lastModifiedBy>Matt Verson2</cp:lastModifiedBy>
  <dcterms:modified xsi:type="dcterms:W3CDTF">2012-01-18T02:34:00Z</dcterms:modified>
  <cp:revision>2</cp:revision>
  <dc:subject/>
  <dc:title/>
</cp:coreProperties>
</file>